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spacing w:line="48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bookmarkStart w:id="0" w:name="_Hlk110497972"/>
      <w:r>
        <w:rPr>
          <w:rFonts w:ascii="Times New Roman" w:hAnsi="Times New Roman" w:cs="Times New Roman"/>
          <w:sz w:val="24"/>
          <w:szCs w:val="24"/>
        </w:rPr>
        <w:t>Table S4. List of drugs of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mRNA</w:t>
      </w:r>
      <w:r>
        <w:rPr>
          <w:rFonts w:ascii="Times New Roman" w:hAnsi="Times New Roman" w:cs="Times New Roman"/>
          <w:sz w:val="24"/>
          <w:szCs w:val="24"/>
        </w:rPr>
        <w:t>–drug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network.</w:t>
      </w:r>
      <w:bookmarkStart w:id="1" w:name="_GoBack"/>
      <w:bookmarkEnd w:id="1"/>
    </w:p>
    <w:tbl>
      <w:tblPr>
        <w:tblStyle w:val="4"/>
        <w:tblW w:w="874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76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76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ru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7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pper Sulf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7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iur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OK1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alpro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OK1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trachlorodibenzodiox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OK1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cetaminophe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OK1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thylmercuric chlor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OK1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,2-Dimethylhydraz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KP3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trachlorodibenzodiox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KP3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enzo(a)pyr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KP3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dium arseni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KP3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ioacetam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KP3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alpro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KP3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,4-dinitrotolu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trachlorodibenzodiox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pha-naphthoflav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enzo(a)pyr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eta-Naphthoflav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thylcholanthr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sveratr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,4,5,3',4'-pentachlorobipheny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-methyl-2H-pyrazole-3-carboxylic acid (2-methyl-4-o-tolylazophenyl)am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henobarbit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UFM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yclospor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UFM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irinix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UFM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alpro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JB1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cetaminophe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JB1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iethylnitrosam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JB1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enzo(a)pyr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JB1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rbon Tetrachlor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JB1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flatoxin B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JB1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yclospor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JB1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raz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JB1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raqu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JB1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retha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JB1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exachlorobenz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JB1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chratoxin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JB1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opylthiouraci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JB1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trachlorodibenzodiox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SN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alpro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SN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trachlorodibenzodiox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SN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flatoxin B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SN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etino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SN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yclospor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SN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sphenol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SN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oglitaz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O6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alpro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O6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trachlorodibenzodiox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O6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cetaminophe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O6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enzo(a)pyr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O6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calutam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YO6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sphenol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EC7A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ipopolysaccharid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EC7A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trachlorodibenzodiox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EC7A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sphenol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EC7A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rbon Tetrachlor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EC7A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itanium diox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EC7A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maldehy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trachlorodibenzodiox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irinix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obacco Smoke Pollu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xorubic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hinyl Estradi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ichostatin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  <w:tc>
          <w:tcPr>
            <w:tcW w:w="7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ehicle Emiss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  <w:tc>
          <w:tcPr>
            <w:tcW w:w="76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enzo(a)pyrene</w:t>
            </w:r>
          </w:p>
        </w:tc>
      </w:tr>
      <w:bookmarkEnd w:id="0"/>
    </w:tbl>
    <w:p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AzZmJiZTcxZGUwZGI0YjYzMTVmYTZhZGNhNTI4MjgifQ=="/>
  </w:docVars>
  <w:rsids>
    <w:rsidRoot w:val="00CA0191"/>
    <w:rsid w:val="00463679"/>
    <w:rsid w:val="00B8270F"/>
    <w:rsid w:val="00CA0191"/>
    <w:rsid w:val="00CB775B"/>
    <w:rsid w:val="00F343A2"/>
    <w:rsid w:val="05FE2DF4"/>
    <w:rsid w:val="0A7113D6"/>
    <w:rsid w:val="1BC30E1F"/>
    <w:rsid w:val="52B551A5"/>
    <w:rsid w:val="56B85264"/>
    <w:rsid w:val="5B2829B8"/>
    <w:rsid w:val="60254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paragraph" w:customStyle="1" w:styleId="8">
    <w:name w:val="正文1"/>
    <w:qFormat/>
    <w:uiPriority w:val="0"/>
    <w:pPr>
      <w:jc w:val="both"/>
    </w:pPr>
    <w:rPr>
      <w:rFonts w:ascii="等线" w:hAnsi="等线" w:eastAsia="宋体" w:cs="宋体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58</Words>
  <Characters>1310</Characters>
  <Lines>10</Lines>
  <Paragraphs>3</Paragraphs>
  <TotalTime>0</TotalTime>
  <ScaleCrop>false</ScaleCrop>
  <LinksUpToDate>false</LinksUpToDate>
  <CharactersWithSpaces>133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01:31:00Z</dcterms:created>
  <dc:creator>邓 洪波</dc:creator>
  <cp:lastModifiedBy>huan</cp:lastModifiedBy>
  <dcterms:modified xsi:type="dcterms:W3CDTF">2023-06-02T08:26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5F65E7B1A774764B464B49831570956</vt:lpwstr>
  </property>
</Properties>
</file>